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Primers used for amplifying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sequencing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RX</w:t>
      </w:r>
      <w:r>
        <w:rPr/>
        <w:t xml:space="preserve"> genes in bats.</w:t>
      </w:r>
    </w:p>
    <w:tbl>
      <w:tblPr>
        <w:tblW w:w="7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623"/>
        <w:gridCol w:w="2325"/>
      </w:tblGrid>
      <w:tr>
        <w:trPr/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3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Primer sequence (5' to 3')     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a (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7344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NA primer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S24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 CCA CTA YTC CgT CAR Cg</w:t>
            </w:r>
          </w:p>
        </w:tc>
        <w:tc>
          <w:tcPr>
            <w:tcW w:w="2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uchdown  60℃-50℃</w:t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881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 gCA CTC TgA TCY TTg Tag TCC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344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NA primers</w:t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RX_S1 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CC CAC TAT TCC gTC ARC gC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℃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2500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g gCA CTC TgA TCY TTg TAg TC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7344" w:type="dxa"/>
            <w:gridSpan w:val="3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ing primers</w:t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X -1-A108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Tg gCC CTg ATg TCA YCC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X -2-A274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g gCA TgT TAg Agg ARg AA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X-3-S341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CC TCT gCT TTC TgC TCT TCC C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X-3-A362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gg AAg AgC AgA AAg CAg Agg C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20" w:hRule="atLeast"/>
        </w:trPr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S810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gR gAg Cgg ACC ACC TTY AC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22" w:hRule="atLeast"/>
        </w:trPr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914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YTT BAg VgC CAC CTC CTC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2220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AR CRg Mgg CTg ggg CgT Ag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60" w:hRule="atLeast"/>
        </w:trPr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1897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Y TTA gCC CTR Cgg TTC TT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S1877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A gAA CCg YAg RgC YAA RTg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60" w:hRule="atLeast"/>
        </w:trPr>
        <w:tc>
          <w:tcPr>
            <w:tcW w:w="139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2443</w:t>
            </w:r>
          </w:p>
        </w:tc>
        <w:tc>
          <w:tcPr>
            <w:tcW w:w="362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Tg CCT gTR ggg TCY TTR AA  </w:t>
            </w:r>
          </w:p>
        </w:tc>
        <w:tc>
          <w:tcPr>
            <w:tcW w:w="232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50" w:hRule="atLeast"/>
        </w:trPr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S1875</w:t>
            </w:r>
          </w:p>
        </w:tc>
        <w:tc>
          <w:tcPr>
            <w:tcW w:w="3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TC AAg AAC CgY AgR gCY AA  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0" w:hRule="atLeast"/>
        </w:trPr>
        <w:tc>
          <w:tcPr>
            <w:tcW w:w="139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RX_A2500</w:t>
            </w:r>
          </w:p>
        </w:tc>
        <w:tc>
          <w:tcPr>
            <w:tcW w:w="362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g gCA CTC TgA TCY TTg TAg TC  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3:37:00Z</dcterms:created>
  <dc:creator>沈永义</dc:creator>
  <dc:description/>
  <cp:keywords/>
  <dc:language>en-US</dc:language>
  <cp:lastModifiedBy>沈永义</cp:lastModifiedBy>
  <dcterms:modified xsi:type="dcterms:W3CDTF">2012-03-12T03:37:00Z</dcterms:modified>
  <cp:revision>2</cp:revision>
  <dc:subject/>
  <dc:title/>
</cp:coreProperties>
</file>